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CC7C5" w14:textId="77777777" w:rsidR="00F2789C" w:rsidRPr="00D84B4F" w:rsidRDefault="00F2789C" w:rsidP="00F2789C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84B4F">
        <w:rPr>
          <w:rFonts w:ascii="Arial" w:hAnsi="Arial" w:cs="Arial"/>
          <w:b/>
          <w:sz w:val="20"/>
          <w:szCs w:val="20"/>
        </w:rPr>
        <w:t xml:space="preserve">Figure S1: Sequence of HDR </w:t>
      </w:r>
      <w:proofErr w:type="spellStart"/>
      <w:r w:rsidRPr="00D84B4F">
        <w:rPr>
          <w:rFonts w:ascii="Arial" w:hAnsi="Arial" w:cs="Arial"/>
          <w:b/>
          <w:sz w:val="20"/>
          <w:szCs w:val="20"/>
        </w:rPr>
        <w:t>dsDNA</w:t>
      </w:r>
      <w:proofErr w:type="spellEnd"/>
      <w:r w:rsidRPr="00D84B4F">
        <w:rPr>
          <w:rFonts w:ascii="Arial" w:hAnsi="Arial" w:cs="Arial"/>
          <w:b/>
          <w:sz w:val="20"/>
          <w:szCs w:val="20"/>
        </w:rPr>
        <w:t xml:space="preserve"> repair template for </w:t>
      </w:r>
      <w:r w:rsidRPr="00D84B4F">
        <w:rPr>
          <w:rFonts w:ascii="Arial" w:hAnsi="Arial" w:cs="Arial"/>
          <w:b/>
          <w:i/>
          <w:sz w:val="20"/>
          <w:szCs w:val="20"/>
        </w:rPr>
        <w:t>lbk</w:t>
      </w:r>
      <w:r w:rsidRPr="00D84B4F">
        <w:rPr>
          <w:rFonts w:ascii="Arial" w:hAnsi="Arial" w:cs="Arial"/>
          <w:b/>
          <w:sz w:val="20"/>
          <w:szCs w:val="20"/>
        </w:rPr>
        <w:t xml:space="preserve"> knock-in.</w:t>
      </w:r>
    </w:p>
    <w:p w14:paraId="71B89E6A" w14:textId="77777777" w:rsidR="00F2789C" w:rsidRPr="00C175DB" w:rsidRDefault="00F2789C" w:rsidP="00F2789C">
      <w:pPr>
        <w:spacing w:line="360" w:lineRule="auto"/>
        <w:rPr>
          <w:rFonts w:ascii="Lucida Sans" w:hAnsi="Lucida Sans" w:cs="Arial"/>
          <w:sz w:val="20"/>
          <w:szCs w:val="20"/>
          <w:highlight w:val="cyan"/>
        </w:rPr>
      </w:pPr>
    </w:p>
    <w:p w14:paraId="52A23E25" w14:textId="77777777" w:rsidR="00F2789C" w:rsidRPr="00C175DB" w:rsidRDefault="00F2789C" w:rsidP="00F2789C">
      <w:pPr>
        <w:ind w:right="-180"/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5’-CAGACGGACTTGGAGGCCCAGCAGGATCATTTGTCCAGCAAGGACTCGGGCACCGGTTCGGA</w:t>
      </w:r>
    </w:p>
    <w:p w14:paraId="3536F22D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TGCGGCTGTGAAACGCACTCTGGATGACTTTGAGGTGGCCATGCCCAGTCATAAGCATCACACCG</w:t>
      </w:r>
    </w:p>
    <w:p w14:paraId="17F56EEF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ACGACGAGGAGGAGGAGGAGGTTGAGGAGGTGTATGAAGAAAACGAGCCACCATACATAAAGCAT</w:t>
      </w:r>
    </w:p>
    <w:p w14:paraId="3DAD7E59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ACATACGAAGTGAATTATGCTGAACCCGAGCAGCATCTCTTTCTGCAGAACAACAATCACAACTA</w:t>
      </w:r>
    </w:p>
    <w:p w14:paraId="43D4E6A9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CGACGGTGGCGGGATTGGCGTTGCTGGTGGGGTCAACAAAATGGTGCCCAACGCGCTGCTCCGCA</w:t>
      </w:r>
    </w:p>
    <w:p w14:paraId="59A1C26D" w14:textId="77777777" w:rsidR="00F2789C" w:rsidRPr="00C175DB" w:rsidRDefault="00F2789C" w:rsidP="00F2789C">
      <w:pPr>
        <w:rPr>
          <w:rFonts w:ascii="Courier New" w:hAnsi="Courier New" w:cs="Courier New"/>
          <w:b/>
          <w:color w:val="3366FF"/>
          <w:sz w:val="20"/>
          <w:szCs w:val="20"/>
          <w:u w:val="single"/>
        </w:rPr>
      </w:pPr>
      <w:r w:rsidRPr="00C175DB">
        <w:rPr>
          <w:rFonts w:ascii="Courier New" w:hAnsi="Courier New" w:cs="Courier New"/>
          <w:sz w:val="20"/>
          <w:szCs w:val="20"/>
        </w:rPr>
        <w:t>AATGCAGCGCTGGTGCCAGCGGCAGCAACTACAGCTCCATCCAACAGTGCAC</w:t>
      </w:r>
      <w:r w:rsidRPr="00C175DB">
        <w:rPr>
          <w:rFonts w:ascii="Courier New" w:hAnsi="Courier New" w:cs="Courier New"/>
          <w:b/>
          <w:sz w:val="20"/>
          <w:szCs w:val="20"/>
          <w:u w:val="single"/>
        </w:rPr>
        <w:t>AACAGTGGACATT</w:t>
      </w:r>
    </w:p>
    <w:p w14:paraId="2DACB20E" w14:textId="77777777" w:rsidR="00F2789C" w:rsidRPr="00C175DB" w:rsidRDefault="00F2789C" w:rsidP="00F2789C">
      <w:pPr>
        <w:rPr>
          <w:rFonts w:ascii="Courier New" w:hAnsi="Courier New" w:cs="Courier New"/>
          <w:b/>
          <w:color w:val="0070C0"/>
          <w:sz w:val="20"/>
          <w:szCs w:val="20"/>
        </w:rPr>
      </w:pPr>
      <w:r w:rsidRPr="00C175DB">
        <w:rPr>
          <w:rFonts w:ascii="Courier New" w:hAnsi="Courier New" w:cs="Courier New"/>
          <w:b/>
          <w:color w:val="0070C0"/>
          <w:sz w:val="20"/>
          <w:szCs w:val="20"/>
        </w:rPr>
        <w:t>ATGGACTACAAAGACCATGACGGTGATTATAAAGATCATGACATCGATTACAAGGATGACGATGA</w:t>
      </w:r>
    </w:p>
    <w:p w14:paraId="5537907C" w14:textId="77777777" w:rsidR="00F2789C" w:rsidRPr="00C175DB" w:rsidRDefault="00F2789C" w:rsidP="00F2789C">
      <w:pPr>
        <w:rPr>
          <w:rFonts w:ascii="Courier New" w:hAnsi="Courier New" w:cs="Courier New"/>
          <w:b/>
          <w:color w:val="0070C0"/>
          <w:sz w:val="20"/>
          <w:szCs w:val="20"/>
        </w:rPr>
      </w:pPr>
      <w:r w:rsidRPr="00C175DB">
        <w:rPr>
          <w:rFonts w:ascii="Courier New" w:hAnsi="Courier New" w:cs="Courier New"/>
          <w:b/>
          <w:color w:val="0070C0"/>
          <w:sz w:val="20"/>
          <w:szCs w:val="20"/>
        </w:rPr>
        <w:t>CAAGCACCGGTTGAGCTCCGCCACCATGGATCTCCACCGCGGTGGAGGCCGCATCTTTTACCCAT</w:t>
      </w:r>
    </w:p>
    <w:p w14:paraId="4FAED73D" w14:textId="77777777" w:rsidR="00F2789C" w:rsidRPr="00C175DB" w:rsidRDefault="00F2789C" w:rsidP="00F2789C">
      <w:pPr>
        <w:rPr>
          <w:rFonts w:ascii="Courier New" w:hAnsi="Courier New" w:cs="Courier New"/>
          <w:b/>
          <w:color w:val="0070C0"/>
          <w:sz w:val="20"/>
          <w:szCs w:val="20"/>
        </w:rPr>
      </w:pPr>
      <w:r w:rsidRPr="00C175DB">
        <w:rPr>
          <w:rFonts w:ascii="Courier New" w:hAnsi="Courier New" w:cs="Courier New"/>
          <w:b/>
          <w:color w:val="0070C0"/>
          <w:sz w:val="20"/>
          <w:szCs w:val="20"/>
        </w:rPr>
        <w:t>ACGATGTTCCTGACTATGCGGGCTATCCCTATGACGTCCCGGACTATGCAGGATCCTATCCATAT</w:t>
      </w:r>
    </w:p>
    <w:p w14:paraId="0184121C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b/>
          <w:color w:val="0070C0"/>
          <w:sz w:val="20"/>
          <w:szCs w:val="20"/>
        </w:rPr>
        <w:t>GACGTTCCAGATTACGCTGCTCATGGCGGA</w:t>
      </w:r>
      <w:r w:rsidRPr="00C175DB">
        <w:rPr>
          <w:rFonts w:ascii="Courier New" w:hAnsi="Courier New" w:cs="Courier New"/>
          <w:b/>
          <w:color w:val="FF0000"/>
          <w:sz w:val="20"/>
          <w:szCs w:val="20"/>
          <w:u w:val="single" w:color="000000" w:themeColor="text1"/>
        </w:rPr>
        <w:t>TGA</w:t>
      </w:r>
      <w:r w:rsidRPr="00C175DB">
        <w:rPr>
          <w:rFonts w:ascii="Courier New" w:hAnsi="Courier New" w:cs="Courier New"/>
          <w:b/>
          <w:sz w:val="20"/>
          <w:szCs w:val="20"/>
          <w:u w:val="single" w:color="000000" w:themeColor="text1"/>
        </w:rPr>
        <w:t>G</w:t>
      </w:r>
      <w:r w:rsidRPr="00C175DB">
        <w:rPr>
          <w:rFonts w:ascii="Courier New" w:hAnsi="Courier New" w:cs="Courier New"/>
          <w:b/>
          <w:sz w:val="20"/>
          <w:szCs w:val="20"/>
          <w:u w:val="single"/>
        </w:rPr>
        <w:t>C</w:t>
      </w:r>
      <w:r w:rsidRPr="00C175DB">
        <w:rPr>
          <w:rFonts w:ascii="Courier New" w:hAnsi="Courier New" w:cs="Courier New"/>
          <w:b/>
          <w:color w:val="00B050"/>
          <w:sz w:val="20"/>
          <w:szCs w:val="20"/>
          <w:u w:val="single" w:color="000000" w:themeColor="text1"/>
        </w:rPr>
        <w:t>CA</w:t>
      </w:r>
      <w:r w:rsidRPr="00C175DB">
        <w:rPr>
          <w:rFonts w:ascii="Courier New" w:hAnsi="Courier New" w:cs="Courier New"/>
          <w:b/>
          <w:sz w:val="20"/>
          <w:szCs w:val="20"/>
          <w:u w:val="single" w:color="000000" w:themeColor="text1"/>
        </w:rPr>
        <w:t>T</w:t>
      </w:r>
      <w:r w:rsidRPr="00C175DB">
        <w:rPr>
          <w:rFonts w:ascii="Courier New" w:hAnsi="Courier New" w:cs="Courier New"/>
          <w:b/>
          <w:color w:val="00B050"/>
          <w:sz w:val="20"/>
          <w:szCs w:val="20"/>
          <w:u w:val="single" w:color="000000" w:themeColor="text1"/>
        </w:rPr>
        <w:t>CA</w:t>
      </w:r>
      <w:r w:rsidRPr="00C175DB">
        <w:rPr>
          <w:rFonts w:ascii="Courier New" w:hAnsi="Courier New" w:cs="Courier New"/>
          <w:sz w:val="20"/>
          <w:szCs w:val="20"/>
        </w:rPr>
        <w:t>CTTAACCAAATGAGCAGGATGATCA</w:t>
      </w:r>
    </w:p>
    <w:p w14:paraId="42B77292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GGATCATATACCAAAAACTGGAGGCTGCACCGTAACCCCAACCGCAGTCCGCCCCCAAAACGAAC</w:t>
      </w:r>
    </w:p>
    <w:p w14:paraId="12B31FF0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ACAAAGACTGTTTAACTCGTAATTATAATTCGTAGATGGTGGCCCAGACTTTTGGACTGGCCACG</w:t>
      </w:r>
    </w:p>
    <w:p w14:paraId="7CDCF168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ACCATAGAGCAGGCGGCCTTATTGATGCCTTTGCTATGGAAATAGGACAGCTAGAGAAACATACC</w:t>
      </w:r>
    </w:p>
    <w:p w14:paraId="43261DF7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AGTGTCTTCGTAATTTATGAAATTAATCGTTAGAATCGATTATCATTAACTTGTAATGCATAATA</w:t>
      </w:r>
    </w:p>
    <w:p w14:paraId="285857E3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TTTAATTATCGTATATGTATATTTATAATTTTCTTTCGCTTGTGATATTATTTATTATTTTGATT</w:t>
      </w:r>
    </w:p>
    <w:p w14:paraId="60305A0F" w14:textId="77777777" w:rsidR="00F2789C" w:rsidRPr="00C175DB" w:rsidRDefault="00F2789C" w:rsidP="00F2789C">
      <w:pPr>
        <w:rPr>
          <w:rFonts w:ascii="Courier New" w:hAnsi="Courier New" w:cs="Courier New"/>
          <w:sz w:val="20"/>
          <w:szCs w:val="20"/>
        </w:rPr>
      </w:pPr>
      <w:r w:rsidRPr="00C175DB">
        <w:rPr>
          <w:rFonts w:ascii="Courier New" w:hAnsi="Courier New" w:cs="Courier New"/>
          <w:sz w:val="20"/>
          <w:szCs w:val="20"/>
        </w:rPr>
        <w:t>GCCCGAGTTTTAGACGTAATACATTCA</w:t>
      </w:r>
    </w:p>
    <w:p w14:paraId="39FBCCF0" w14:textId="77777777" w:rsidR="00F2789C" w:rsidRDefault="00F2789C" w:rsidP="00F2789C">
      <w:pPr>
        <w:pStyle w:val="ListParagraph"/>
        <w:spacing w:line="360" w:lineRule="auto"/>
        <w:ind w:left="0"/>
        <w:rPr>
          <w:rFonts w:cs="Arial"/>
          <w:b/>
        </w:rPr>
      </w:pPr>
    </w:p>
    <w:p w14:paraId="0BF1E4B7" w14:textId="77777777" w:rsidR="00F2789C" w:rsidRPr="00D84B4F" w:rsidRDefault="00F2789C" w:rsidP="00F2789C">
      <w:pPr>
        <w:pStyle w:val="ListParagraph"/>
        <w:spacing w:line="360" w:lineRule="auto"/>
        <w:ind w:left="0"/>
        <w:rPr>
          <w:rFonts w:cs="Arial"/>
          <w:b/>
          <w:sz w:val="20"/>
          <w:szCs w:val="20"/>
        </w:rPr>
      </w:pPr>
      <w:r w:rsidRPr="00D84B4F">
        <w:rPr>
          <w:rFonts w:cs="Arial"/>
          <w:sz w:val="20"/>
          <w:szCs w:val="20"/>
        </w:rPr>
        <w:t xml:space="preserve">The repair template consists of a 225 bp 3xFLAG-3X-HA flanked by 387 and 384 bp </w:t>
      </w:r>
      <w:r w:rsidRPr="00D84B4F">
        <w:rPr>
          <w:rFonts w:cs="Arial"/>
          <w:i/>
          <w:sz w:val="20"/>
          <w:szCs w:val="20"/>
        </w:rPr>
        <w:t>lbk</w:t>
      </w:r>
      <w:r w:rsidRPr="00D84B4F">
        <w:rPr>
          <w:rFonts w:cs="Arial"/>
          <w:sz w:val="20"/>
          <w:szCs w:val="20"/>
        </w:rPr>
        <w:t xml:space="preserve"> homology arms (Fig. 1). This repair template was synthesized as a gene block (</w:t>
      </w:r>
      <w:proofErr w:type="spellStart"/>
      <w:r w:rsidRPr="00D84B4F">
        <w:rPr>
          <w:rFonts w:cs="Arial"/>
          <w:sz w:val="20"/>
          <w:szCs w:val="20"/>
        </w:rPr>
        <w:t>gB</w:t>
      </w:r>
      <w:proofErr w:type="spellEnd"/>
      <w:r w:rsidRPr="00D84B4F">
        <w:rPr>
          <w:rFonts w:cs="Arial"/>
          <w:sz w:val="20"/>
          <w:szCs w:val="20"/>
        </w:rPr>
        <w:t>) by Integrated DNA Technologies, Inc., PCR amplified, and cloned into TOPO</w:t>
      </w:r>
      <w:bookmarkStart w:id="0" w:name="_GoBack"/>
      <w:r w:rsidRPr="004E5F7A">
        <w:rPr>
          <w:rFonts w:cs="Arial"/>
          <w:sz w:val="20"/>
          <w:szCs w:val="20"/>
          <w:vertAlign w:val="superscript"/>
        </w:rPr>
        <w:t>®</w:t>
      </w:r>
      <w:bookmarkEnd w:id="0"/>
      <w:r w:rsidRPr="00D84B4F">
        <w:rPr>
          <w:rFonts w:cs="Arial"/>
          <w:sz w:val="20"/>
          <w:szCs w:val="20"/>
        </w:rPr>
        <w:t xml:space="preserve"> vector.  The gRNA-lbk2 genomic target is underlined.  The </w:t>
      </w:r>
      <w:proofErr w:type="gramStart"/>
      <w:r w:rsidRPr="00D84B4F">
        <w:rPr>
          <w:rFonts w:cs="Arial"/>
          <w:sz w:val="20"/>
          <w:szCs w:val="20"/>
        </w:rPr>
        <w:t>3xFLAG-3xHA epitope</w:t>
      </w:r>
      <w:proofErr w:type="gramEnd"/>
      <w:r w:rsidRPr="00D84B4F">
        <w:rPr>
          <w:rFonts w:cs="Arial"/>
          <w:sz w:val="20"/>
          <w:szCs w:val="20"/>
        </w:rPr>
        <w:t xml:space="preserve"> tag is blue, the stop codon is red, followed by mutations at the PAM site of two GG changed to CA shown in green text. </w:t>
      </w:r>
    </w:p>
    <w:p w14:paraId="59DFE592" w14:textId="77777777" w:rsidR="009E4B03" w:rsidRPr="00D84B4F" w:rsidRDefault="009E4B03">
      <w:pPr>
        <w:rPr>
          <w:rFonts w:ascii="Arial" w:hAnsi="Arial"/>
        </w:rPr>
      </w:pPr>
    </w:p>
    <w:sectPr w:rsidR="009E4B03" w:rsidRPr="00D84B4F" w:rsidSect="001F38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89C"/>
    <w:rsid w:val="00141BDD"/>
    <w:rsid w:val="001F380F"/>
    <w:rsid w:val="004E5F7A"/>
    <w:rsid w:val="0056215C"/>
    <w:rsid w:val="005A23C8"/>
    <w:rsid w:val="006359EC"/>
    <w:rsid w:val="00774468"/>
    <w:rsid w:val="009E4B03"/>
    <w:rsid w:val="00B30DCE"/>
    <w:rsid w:val="00D84B4F"/>
    <w:rsid w:val="00F2789C"/>
    <w:rsid w:val="00F85B27"/>
    <w:rsid w:val="00FF5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5C28E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89C"/>
    <w:pPr>
      <w:ind w:left="720"/>
      <w:contextualSpacing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89C"/>
    <w:pPr>
      <w:ind w:left="720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i Kane</dc:creator>
  <cp:keywords/>
  <dc:description/>
  <cp:lastModifiedBy>Richard Padgett</cp:lastModifiedBy>
  <cp:revision>3</cp:revision>
  <dcterms:created xsi:type="dcterms:W3CDTF">2016-09-20T18:17:00Z</dcterms:created>
  <dcterms:modified xsi:type="dcterms:W3CDTF">2016-09-21T17:40:00Z</dcterms:modified>
</cp:coreProperties>
</file>